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515DE" w14:textId="6B90AAAA" w:rsidR="00D171E0" w:rsidRPr="0056098F" w:rsidRDefault="00731B97" w:rsidP="009243D9">
      <w:pPr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>Supporting Information</w:t>
      </w:r>
    </w:p>
    <w:p w14:paraId="39E75822" w14:textId="77777777" w:rsidR="007A56C3" w:rsidRDefault="007A56C3" w:rsidP="009243D9">
      <w:pPr>
        <w:spacing w:line="480" w:lineRule="auto"/>
        <w:rPr>
          <w:rFonts w:ascii="Arial" w:hAnsi="Arial" w:cs="Arial"/>
          <w:sz w:val="22"/>
          <w:szCs w:val="22"/>
        </w:rPr>
      </w:pPr>
    </w:p>
    <w:p w14:paraId="1445D45E" w14:textId="76C24024" w:rsidR="0056098F" w:rsidRPr="009243D9" w:rsidRDefault="0056098F" w:rsidP="009243D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terials and Methods</w:t>
      </w:r>
      <w:r w:rsidR="001C0AE9">
        <w:rPr>
          <w:rFonts w:ascii="Arial" w:hAnsi="Arial" w:cs="Arial"/>
          <w:sz w:val="22"/>
          <w:szCs w:val="22"/>
        </w:rPr>
        <w:t xml:space="preserve"> S1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:</w:t>
      </w:r>
    </w:p>
    <w:p w14:paraId="7BCE0D7A" w14:textId="49FA290E" w:rsidR="009243D9" w:rsidRPr="007A56C3" w:rsidRDefault="002A3E80" w:rsidP="009243D9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7A56C3">
        <w:rPr>
          <w:rFonts w:ascii="Arial" w:hAnsi="Arial" w:cs="Arial"/>
          <w:i/>
          <w:sz w:val="22"/>
          <w:szCs w:val="22"/>
        </w:rPr>
        <w:t xml:space="preserve">Primer sequences </w:t>
      </w:r>
      <w:r w:rsidR="00EE5622" w:rsidRPr="007A56C3">
        <w:rPr>
          <w:rFonts w:ascii="Arial" w:hAnsi="Arial" w:cs="Arial"/>
          <w:i/>
          <w:sz w:val="22"/>
          <w:szCs w:val="22"/>
        </w:rPr>
        <w:t>for q</w:t>
      </w:r>
      <w:r w:rsidR="00000A6E" w:rsidRPr="007A56C3">
        <w:rPr>
          <w:rFonts w:ascii="Arial" w:hAnsi="Arial" w:cs="Arial"/>
          <w:i/>
          <w:sz w:val="22"/>
          <w:szCs w:val="22"/>
        </w:rPr>
        <w:t xml:space="preserve">uantative real-time </w:t>
      </w:r>
      <w:r w:rsidR="00EE5622" w:rsidRPr="007A56C3">
        <w:rPr>
          <w:rFonts w:ascii="Arial" w:hAnsi="Arial" w:cs="Arial"/>
          <w:i/>
          <w:sz w:val="22"/>
          <w:szCs w:val="22"/>
        </w:rPr>
        <w:t>PCR gene expression analysis</w:t>
      </w:r>
    </w:p>
    <w:p w14:paraId="31EFE63B" w14:textId="16F22BE6" w:rsidR="002A3E80" w:rsidRPr="00000A6E" w:rsidRDefault="002A3E80" w:rsidP="00EE5622">
      <w:pPr>
        <w:rPr>
          <w:rFonts w:ascii="Arial" w:hAnsi="Arial" w:cs="Arial"/>
          <w:i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 xml:space="preserve">Primers for amplifying </w:t>
      </w:r>
      <w:r w:rsidRPr="00000A6E">
        <w:rPr>
          <w:rFonts w:ascii="Arial" w:hAnsi="Arial" w:cs="Arial"/>
          <w:i/>
          <w:sz w:val="22"/>
          <w:szCs w:val="22"/>
        </w:rPr>
        <w:t>Cbp20</w:t>
      </w:r>
    </w:p>
    <w:p w14:paraId="638AC396" w14:textId="383C1C7F" w:rsidR="002A3E80" w:rsidRPr="00000A6E" w:rsidRDefault="002A3E80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>F 5’- AGGAGCAGATCCACGAGCTC -3’</w:t>
      </w:r>
    </w:p>
    <w:p w14:paraId="751E0D60" w14:textId="278F8F45" w:rsidR="002A3E80" w:rsidRPr="00000A6E" w:rsidRDefault="002A3E80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>R 5’</w:t>
      </w:r>
      <w:r w:rsidR="004319C4" w:rsidRPr="00000A6E">
        <w:rPr>
          <w:rFonts w:ascii="Arial" w:hAnsi="Arial" w:cs="Arial"/>
          <w:sz w:val="22"/>
          <w:szCs w:val="22"/>
        </w:rPr>
        <w:t>- ACTCCACGAAGCAGAAGCC -3’</w:t>
      </w:r>
    </w:p>
    <w:p w14:paraId="14C6F403" w14:textId="77777777" w:rsidR="00EE5622" w:rsidRPr="00000A6E" w:rsidRDefault="00EE5622" w:rsidP="00EE5622">
      <w:pPr>
        <w:rPr>
          <w:rFonts w:ascii="Arial" w:hAnsi="Arial" w:cs="Arial"/>
          <w:sz w:val="22"/>
          <w:szCs w:val="22"/>
        </w:rPr>
      </w:pPr>
    </w:p>
    <w:p w14:paraId="68655AD9" w14:textId="2F891EE9" w:rsidR="002A3E80" w:rsidRPr="00000A6E" w:rsidRDefault="002A3E80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 xml:space="preserve">Primers for amplifying </w:t>
      </w:r>
      <w:r w:rsidRPr="00000A6E">
        <w:rPr>
          <w:rFonts w:ascii="Arial" w:hAnsi="Arial" w:cs="Arial"/>
          <w:i/>
          <w:sz w:val="22"/>
          <w:szCs w:val="22"/>
        </w:rPr>
        <w:t>Cyp6a2</w:t>
      </w:r>
    </w:p>
    <w:p w14:paraId="3A73A204" w14:textId="3A3B614B" w:rsidR="002A3E80" w:rsidRPr="00000A6E" w:rsidRDefault="002A3E80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>F 5’- GAGACCTCCTCCTCGAC -3’</w:t>
      </w:r>
    </w:p>
    <w:p w14:paraId="13103B83" w14:textId="4999F244" w:rsidR="002A3E80" w:rsidRPr="00000A6E" w:rsidRDefault="002A3E80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>R 5’- TGAGATGACCTGGTTCAAGTAG -3’</w:t>
      </w:r>
    </w:p>
    <w:p w14:paraId="2F8BD488" w14:textId="77777777" w:rsidR="00EE5622" w:rsidRPr="00000A6E" w:rsidRDefault="00EE5622" w:rsidP="00EE5622">
      <w:pPr>
        <w:rPr>
          <w:rFonts w:ascii="Arial" w:hAnsi="Arial" w:cs="Arial"/>
          <w:sz w:val="22"/>
          <w:szCs w:val="22"/>
        </w:rPr>
      </w:pPr>
    </w:p>
    <w:p w14:paraId="49781345" w14:textId="68B3324D" w:rsidR="004319C4" w:rsidRPr="00000A6E" w:rsidRDefault="004319C4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 xml:space="preserve">Primers for amplifying </w:t>
      </w:r>
      <w:r w:rsidRPr="00000A6E">
        <w:rPr>
          <w:rFonts w:ascii="Arial" w:hAnsi="Arial" w:cs="Arial"/>
          <w:i/>
          <w:sz w:val="22"/>
          <w:szCs w:val="22"/>
        </w:rPr>
        <w:t>Cyp6g1</w:t>
      </w:r>
    </w:p>
    <w:p w14:paraId="3D9DA21E" w14:textId="5B6A01F2" w:rsidR="004319C4" w:rsidRPr="00000A6E" w:rsidRDefault="004319C4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>F 5’- GGTCCAGGAAACCACAGC -3’</w:t>
      </w:r>
    </w:p>
    <w:p w14:paraId="0CD981E0" w14:textId="07CE6466" w:rsidR="004319C4" w:rsidRPr="00000A6E" w:rsidRDefault="004319C4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>R 5’- ACAGCCTCGTCCTTGACC -3’</w:t>
      </w:r>
    </w:p>
    <w:p w14:paraId="22653D26" w14:textId="77777777" w:rsidR="00EE5622" w:rsidRPr="00000A6E" w:rsidRDefault="00EE5622" w:rsidP="00EE5622">
      <w:pPr>
        <w:rPr>
          <w:rFonts w:ascii="Arial" w:hAnsi="Arial" w:cs="Arial"/>
          <w:sz w:val="22"/>
          <w:szCs w:val="22"/>
        </w:rPr>
      </w:pPr>
    </w:p>
    <w:p w14:paraId="13EE41B3" w14:textId="365B1CAF" w:rsidR="004319C4" w:rsidRPr="00000A6E" w:rsidRDefault="004319C4" w:rsidP="00EE5622">
      <w:pPr>
        <w:rPr>
          <w:rFonts w:ascii="Arial" w:hAnsi="Arial" w:cs="Arial"/>
          <w:i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 xml:space="preserve">Primers for amplifying </w:t>
      </w:r>
      <w:r w:rsidRPr="00000A6E">
        <w:rPr>
          <w:rFonts w:ascii="Arial" w:hAnsi="Arial" w:cs="Arial"/>
          <w:i/>
          <w:sz w:val="22"/>
          <w:szCs w:val="22"/>
        </w:rPr>
        <w:t>Cyp12d1</w:t>
      </w:r>
    </w:p>
    <w:p w14:paraId="0C783D23" w14:textId="20E7A92F" w:rsidR="009243D9" w:rsidRPr="00000A6E" w:rsidRDefault="004319C4" w:rsidP="00EE5622">
      <w:pP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 w:rsidRPr="00000A6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F 5’- </w:t>
      </w:r>
      <w:r w:rsidR="009243D9" w:rsidRPr="00000A6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TGGTTAAGGGATCCTGAGACGG </w:t>
      </w:r>
      <w:r w:rsidRPr="00000A6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-3’</w:t>
      </w:r>
      <w:r w:rsidR="009243D9" w:rsidRPr="00000A6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</w:p>
    <w:p w14:paraId="1EF4616F" w14:textId="6A3BBDFE" w:rsidR="009243D9" w:rsidRPr="00000A6E" w:rsidRDefault="004319C4" w:rsidP="00EE5622">
      <w:pPr>
        <w:rPr>
          <w:rFonts w:ascii="Arial" w:eastAsia="Times New Roman" w:hAnsi="Arial" w:cs="Arial"/>
          <w:sz w:val="22"/>
          <w:szCs w:val="22"/>
        </w:rPr>
      </w:pPr>
      <w:r w:rsidRPr="00000A6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R 5’- </w:t>
      </w:r>
      <w:r w:rsidR="009243D9" w:rsidRPr="00000A6E">
        <w:rPr>
          <w:rFonts w:ascii="Arial" w:eastAsia="Times New Roman" w:hAnsi="Arial" w:cs="Arial"/>
          <w:sz w:val="22"/>
          <w:szCs w:val="22"/>
        </w:rPr>
        <w:t xml:space="preserve">TGGCATCCCGATTGAACTCCAC </w:t>
      </w:r>
      <w:r w:rsidRPr="00000A6E">
        <w:rPr>
          <w:rFonts w:ascii="Arial" w:eastAsia="Times New Roman" w:hAnsi="Arial" w:cs="Arial"/>
          <w:sz w:val="22"/>
          <w:szCs w:val="22"/>
        </w:rPr>
        <w:t>-3’</w:t>
      </w:r>
      <w:r w:rsidR="009243D9" w:rsidRPr="00000A6E">
        <w:rPr>
          <w:rFonts w:ascii="Arial" w:eastAsia="Times New Roman" w:hAnsi="Arial" w:cs="Arial"/>
          <w:sz w:val="22"/>
          <w:szCs w:val="22"/>
        </w:rPr>
        <w:t xml:space="preserve"> </w:t>
      </w:r>
    </w:p>
    <w:p w14:paraId="72522366" w14:textId="77777777" w:rsidR="00EE5622" w:rsidRPr="00000A6E" w:rsidRDefault="00EE5622" w:rsidP="00EE5622">
      <w:pPr>
        <w:rPr>
          <w:rFonts w:ascii="Arial" w:eastAsia="Times New Roman" w:hAnsi="Arial" w:cs="Arial"/>
          <w:sz w:val="22"/>
          <w:szCs w:val="22"/>
        </w:rPr>
      </w:pPr>
    </w:p>
    <w:p w14:paraId="704BFB22" w14:textId="10F4B908" w:rsidR="009243D9" w:rsidRPr="00000A6E" w:rsidRDefault="009243D9" w:rsidP="00EE5622">
      <w:pPr>
        <w:rPr>
          <w:rFonts w:ascii="Arial" w:eastAsia="Times New Roman" w:hAnsi="Arial" w:cs="Arial"/>
          <w:sz w:val="22"/>
          <w:szCs w:val="22"/>
        </w:rPr>
      </w:pPr>
      <w:r w:rsidRPr="00000A6E">
        <w:rPr>
          <w:rFonts w:ascii="Arial" w:eastAsia="Times New Roman" w:hAnsi="Arial" w:cs="Arial"/>
          <w:sz w:val="22"/>
          <w:szCs w:val="22"/>
        </w:rPr>
        <w:t xml:space="preserve">Primers for amplifying </w:t>
      </w:r>
      <w:r w:rsidRPr="00000A6E">
        <w:rPr>
          <w:rFonts w:ascii="Arial" w:eastAsia="Times New Roman" w:hAnsi="Arial" w:cs="Arial"/>
          <w:i/>
          <w:sz w:val="22"/>
          <w:szCs w:val="22"/>
        </w:rPr>
        <w:t>GstD2</w:t>
      </w:r>
    </w:p>
    <w:p w14:paraId="3262A2F9" w14:textId="176B0FC5" w:rsidR="009243D9" w:rsidRPr="00000A6E" w:rsidRDefault="009243D9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eastAsia="Times New Roman" w:hAnsi="Arial" w:cs="Arial"/>
          <w:sz w:val="22"/>
          <w:szCs w:val="22"/>
        </w:rPr>
        <w:t>F 5’-</w:t>
      </w:r>
      <w:r w:rsidRPr="00000A6E">
        <w:rPr>
          <w:rFonts w:ascii="Arial" w:hAnsi="Arial" w:cs="Arial"/>
          <w:sz w:val="22"/>
          <w:szCs w:val="22"/>
        </w:rPr>
        <w:t xml:space="preserve"> ACGGTCATCATGGTGGCC 3’</w:t>
      </w:r>
    </w:p>
    <w:p w14:paraId="611F5655" w14:textId="0148C453" w:rsidR="009243D9" w:rsidRPr="00000A6E" w:rsidRDefault="009243D9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>R 5’- TCCTTGCCGTACTTCTCCAC 3’</w:t>
      </w:r>
    </w:p>
    <w:p w14:paraId="5424EA27" w14:textId="77777777" w:rsidR="00EE5622" w:rsidRPr="00000A6E" w:rsidRDefault="00EE5622" w:rsidP="00EE5622">
      <w:pPr>
        <w:rPr>
          <w:rFonts w:ascii="Arial" w:hAnsi="Arial" w:cs="Arial"/>
          <w:sz w:val="22"/>
          <w:szCs w:val="22"/>
        </w:rPr>
      </w:pPr>
    </w:p>
    <w:p w14:paraId="7550337D" w14:textId="5FA049C4" w:rsidR="009243D9" w:rsidRPr="00000A6E" w:rsidRDefault="009243D9" w:rsidP="00EE5622">
      <w:pPr>
        <w:rPr>
          <w:rFonts w:ascii="Arial" w:hAnsi="Arial" w:cs="Arial"/>
          <w:i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 xml:space="preserve">Primers for amplifying </w:t>
      </w:r>
      <w:r w:rsidRPr="00000A6E">
        <w:rPr>
          <w:rFonts w:ascii="Arial" w:hAnsi="Arial" w:cs="Arial"/>
          <w:i/>
          <w:sz w:val="22"/>
          <w:szCs w:val="22"/>
        </w:rPr>
        <w:t>GstD7</w:t>
      </w:r>
    </w:p>
    <w:p w14:paraId="42CCBF4B" w14:textId="233AC517" w:rsidR="009243D9" w:rsidRPr="00000A6E" w:rsidRDefault="009243D9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>F 5’- AAGGCTTTGGGTCTGGAGCTG -3’</w:t>
      </w:r>
    </w:p>
    <w:p w14:paraId="0307A028" w14:textId="20A7BCFA" w:rsidR="009243D9" w:rsidRPr="00000A6E" w:rsidRDefault="009243D9" w:rsidP="00EE5622">
      <w:pPr>
        <w:rPr>
          <w:rFonts w:ascii="Arial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>R 5’- TGCCGTACTTCTCCACCAGATAG -3’</w:t>
      </w:r>
    </w:p>
    <w:p w14:paraId="2737BBCD" w14:textId="77777777" w:rsidR="00EE5622" w:rsidRPr="00000A6E" w:rsidRDefault="00EE5622" w:rsidP="00EE5622">
      <w:pPr>
        <w:rPr>
          <w:rFonts w:ascii="Arial" w:hAnsi="Arial" w:cs="Arial"/>
          <w:sz w:val="22"/>
          <w:szCs w:val="22"/>
        </w:rPr>
      </w:pPr>
    </w:p>
    <w:p w14:paraId="59371DC6" w14:textId="2FF74626" w:rsidR="004319C4" w:rsidRPr="00000A6E" w:rsidRDefault="009243D9" w:rsidP="00EE5622">
      <w:pPr>
        <w:rPr>
          <w:rFonts w:ascii="Arial" w:eastAsia="Times New Roman" w:hAnsi="Arial" w:cs="Arial"/>
          <w:sz w:val="22"/>
          <w:szCs w:val="22"/>
        </w:rPr>
      </w:pPr>
      <w:r w:rsidRPr="00000A6E">
        <w:rPr>
          <w:rFonts w:ascii="Arial" w:hAnsi="Arial" w:cs="Arial"/>
          <w:sz w:val="22"/>
          <w:szCs w:val="22"/>
        </w:rPr>
        <w:t xml:space="preserve">Primers for amplifying </w:t>
      </w:r>
      <w:r w:rsidRPr="00000A6E">
        <w:rPr>
          <w:rFonts w:ascii="Arial" w:hAnsi="Arial" w:cs="Arial"/>
          <w:i/>
          <w:sz w:val="22"/>
          <w:szCs w:val="22"/>
        </w:rPr>
        <w:t>α-Esterase-7</w:t>
      </w:r>
    </w:p>
    <w:p w14:paraId="29604D4C" w14:textId="3C4AE663" w:rsidR="009243D9" w:rsidRPr="00000A6E" w:rsidRDefault="009243D9" w:rsidP="00EE5622">
      <w:pP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 w:rsidRPr="00000A6E">
        <w:rPr>
          <w:rFonts w:ascii="Arial" w:eastAsia="Times New Roman" w:hAnsi="Arial" w:cs="Arial"/>
          <w:sz w:val="22"/>
          <w:szCs w:val="22"/>
        </w:rPr>
        <w:t xml:space="preserve">F 5’- </w:t>
      </w:r>
      <w:r w:rsidRPr="00000A6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TGTTGGCCCTCAAGTGGATCAAG -3’</w:t>
      </w:r>
    </w:p>
    <w:p w14:paraId="53CC6CD1" w14:textId="53D6F53A" w:rsidR="009243D9" w:rsidRPr="00000A6E" w:rsidRDefault="009243D9" w:rsidP="00EE5622">
      <w:pPr>
        <w:rPr>
          <w:rFonts w:ascii="Arial" w:eastAsia="Times New Roman" w:hAnsi="Arial" w:cs="Arial"/>
          <w:sz w:val="22"/>
          <w:szCs w:val="22"/>
        </w:rPr>
      </w:pPr>
      <w:r w:rsidRPr="00000A6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R 5’- TGGCACTGCCCGACTGCAAG -3’</w:t>
      </w:r>
    </w:p>
    <w:p w14:paraId="327E1FB4" w14:textId="3C537DC2" w:rsidR="004319C4" w:rsidRPr="004319C4" w:rsidRDefault="004319C4" w:rsidP="00EE5622">
      <w:pPr>
        <w:rPr>
          <w:rFonts w:ascii="Times" w:eastAsia="Times New Roman" w:hAnsi="Times" w:cs="Times New Roman"/>
          <w:sz w:val="20"/>
          <w:szCs w:val="20"/>
        </w:rPr>
      </w:pPr>
    </w:p>
    <w:p w14:paraId="3CE432AB" w14:textId="77777777" w:rsidR="004319C4" w:rsidRPr="004319C4" w:rsidRDefault="004319C4" w:rsidP="00EE5622">
      <w:pPr>
        <w:rPr>
          <w:b/>
        </w:rPr>
      </w:pPr>
    </w:p>
    <w:p w14:paraId="126829A5" w14:textId="06781F0E" w:rsidR="00701C97" w:rsidRDefault="00701C97">
      <w:r>
        <w:br w:type="page"/>
      </w:r>
    </w:p>
    <w:p w14:paraId="080EC131" w14:textId="26A8AE07" w:rsidR="00701C97" w:rsidRPr="00BC106A" w:rsidRDefault="00701C97" w:rsidP="00701C9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C106A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A110C5">
        <w:rPr>
          <w:rFonts w:ascii="Arial" w:hAnsi="Arial" w:cs="Arial"/>
          <w:sz w:val="22"/>
          <w:szCs w:val="22"/>
        </w:rPr>
        <w:t>S</w:t>
      </w:r>
      <w:r w:rsidRPr="00BC106A">
        <w:rPr>
          <w:rFonts w:ascii="Arial" w:hAnsi="Arial" w:cs="Arial"/>
          <w:sz w:val="22"/>
          <w:szCs w:val="22"/>
        </w:rPr>
        <w:t xml:space="preserve">1. </w:t>
      </w:r>
      <w:r w:rsidR="00147524">
        <w:rPr>
          <w:rFonts w:ascii="Arial" w:hAnsi="Arial" w:cs="Arial"/>
          <w:sz w:val="22"/>
          <w:szCs w:val="22"/>
        </w:rPr>
        <w:t>Percival environmental chamber</w:t>
      </w:r>
      <w:r w:rsidRPr="00BC106A">
        <w:rPr>
          <w:rFonts w:ascii="Arial" w:hAnsi="Arial" w:cs="Arial"/>
          <w:sz w:val="22"/>
          <w:szCs w:val="22"/>
        </w:rPr>
        <w:t xml:space="preserve"> program</w:t>
      </w:r>
      <w:r w:rsidR="00147524">
        <w:rPr>
          <w:rFonts w:ascii="Arial" w:hAnsi="Arial" w:cs="Arial"/>
          <w:sz w:val="22"/>
          <w:szCs w:val="22"/>
        </w:rPr>
        <w:t>s</w:t>
      </w:r>
      <w:r w:rsidRPr="00BC106A">
        <w:rPr>
          <w:rFonts w:ascii="Arial" w:hAnsi="Arial" w:cs="Arial"/>
          <w:sz w:val="22"/>
          <w:szCs w:val="22"/>
        </w:rPr>
        <w:t xml:space="preserve"> approximating Watsonville, CA, U.S.A. summer (July/August </w:t>
      </w:r>
      <w:r w:rsidRPr="00BC106A">
        <w:rPr>
          <w:rFonts w:ascii="Calibri" w:eastAsia="Times New Roman" w:hAnsi="Calibri" w:cs="Times New Roman"/>
          <w:color w:val="000000"/>
        </w:rPr>
        <w:t xml:space="preserve">July/August 14:10 L:D, </w:t>
      </w:r>
      <w:r w:rsidRPr="00BC106A">
        <w:rPr>
          <w:rFonts w:ascii="Arial" w:eastAsia="Times New Roman" w:hAnsi="Arial" w:cs="Times New Roman"/>
          <w:color w:val="000000"/>
          <w:sz w:val="22"/>
          <w:szCs w:val="22"/>
        </w:rPr>
        <w:t>Max: 22.2°C, Min: 12.2°C</w:t>
      </w:r>
      <w:r w:rsidRPr="00BC106A">
        <w:rPr>
          <w:rFonts w:ascii="Arial" w:hAnsi="Arial" w:cs="Arial"/>
          <w:sz w:val="22"/>
          <w:szCs w:val="22"/>
        </w:rPr>
        <w:t xml:space="preserve">) and winter (January/February </w:t>
      </w:r>
      <w:r w:rsidRPr="00BC106A">
        <w:rPr>
          <w:rFonts w:ascii="Arial" w:eastAsia="Times New Roman" w:hAnsi="Arial" w:cs="Times New Roman"/>
          <w:color w:val="000000"/>
          <w:sz w:val="22"/>
          <w:szCs w:val="22"/>
        </w:rPr>
        <w:t>11:13 L:D Max: 16.7°C, Min: 3.3°C</w:t>
      </w:r>
      <w:r w:rsidRPr="00BC106A">
        <w:rPr>
          <w:rFonts w:ascii="Arial" w:hAnsi="Arial" w:cs="Arial"/>
          <w:sz w:val="22"/>
          <w:szCs w:val="22"/>
        </w:rPr>
        <w:t xml:space="preserve">) temperature and light/dark conditions. </w:t>
      </w:r>
    </w:p>
    <w:tbl>
      <w:tblPr>
        <w:tblW w:w="68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540"/>
        <w:gridCol w:w="1170"/>
        <w:gridCol w:w="720"/>
        <w:gridCol w:w="900"/>
        <w:gridCol w:w="545"/>
        <w:gridCol w:w="1255"/>
        <w:gridCol w:w="720"/>
      </w:tblGrid>
      <w:tr w:rsidR="00701C97" w:rsidRPr="00BC106A" w14:paraId="0F4ABF29" w14:textId="77777777" w:rsidTr="00F61EFC">
        <w:trPr>
          <w:trHeight w:val="300"/>
        </w:trPr>
        <w:tc>
          <w:tcPr>
            <w:tcW w:w="3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30D2" w14:textId="77777777" w:rsidR="00701C97" w:rsidRPr="00BC106A" w:rsidRDefault="00701C97" w:rsidP="00F61EFC">
            <w:pPr>
              <w:spacing w:line="480" w:lineRule="auto"/>
              <w:jc w:val="center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AEB9" w14:textId="77777777" w:rsidR="00701C97" w:rsidRPr="00BC106A" w:rsidRDefault="00701C97" w:rsidP="00F61EFC">
            <w:pPr>
              <w:spacing w:line="480" w:lineRule="auto"/>
              <w:jc w:val="center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Winter</w:t>
            </w:r>
          </w:p>
        </w:tc>
      </w:tr>
      <w:tr w:rsidR="00701C97" w:rsidRPr="00BC106A" w14:paraId="283030DC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341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Light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9B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Z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2E1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8C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 xml:space="preserve"> °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657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Light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560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Z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358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D7A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°C</w:t>
            </w:r>
          </w:p>
        </w:tc>
      </w:tr>
      <w:tr w:rsidR="00701C97" w:rsidRPr="00BC106A" w14:paraId="00A7CB51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1FE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61F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2F6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40C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311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E8D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9E7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E3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344389DE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9BE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863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ECF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7DB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7D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0B2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C01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578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53233ACB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D53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80A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6A8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11C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59A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3B0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8A8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205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5A0E5F77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61A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15D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D0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1CC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C57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A23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5AD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E1A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2D07D3AB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40F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B47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75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7E2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1B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DA4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C21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857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56AF572C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16F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003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089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657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4D8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E0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B5C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04C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.0</w:t>
            </w:r>
          </w:p>
        </w:tc>
      </w:tr>
      <w:tr w:rsidR="00701C97" w:rsidRPr="00BC106A" w14:paraId="63B26C44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24E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82D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2C7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E4D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B96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AD5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A8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0BE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.3</w:t>
            </w:r>
          </w:p>
        </w:tc>
      </w:tr>
      <w:tr w:rsidR="00701C97" w:rsidRPr="00BC106A" w14:paraId="1467AED9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544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1C8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410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896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C7B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2B9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381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78B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.7</w:t>
            </w:r>
          </w:p>
        </w:tc>
      </w:tr>
      <w:tr w:rsidR="00701C97" w:rsidRPr="00BC106A" w14:paraId="75FCDBAB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850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072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05A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C0C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45B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422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612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FB9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.1</w:t>
            </w:r>
          </w:p>
        </w:tc>
      </w:tr>
      <w:tr w:rsidR="00701C97" w:rsidRPr="00BC106A" w14:paraId="7F404B4B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D1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18C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733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0F7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35C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024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C4A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E02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2</w:t>
            </w:r>
          </w:p>
        </w:tc>
      </w:tr>
      <w:tr w:rsidR="00701C97" w:rsidRPr="00BC106A" w14:paraId="50F423F3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F5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48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0BA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8D8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9D7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5F6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D53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086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3</w:t>
            </w:r>
          </w:p>
        </w:tc>
      </w:tr>
      <w:tr w:rsidR="00701C97" w:rsidRPr="00BC106A" w14:paraId="4170C58E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FFE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774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566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A02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3BC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31D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D7E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ADD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2</w:t>
            </w:r>
          </w:p>
        </w:tc>
      </w:tr>
      <w:tr w:rsidR="00701C97" w:rsidRPr="00BC106A" w14:paraId="78372B9B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81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477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8D2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AF2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C4B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0CC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10A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C98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0</w:t>
            </w:r>
          </w:p>
        </w:tc>
      </w:tr>
      <w:tr w:rsidR="00701C97" w:rsidRPr="00BC106A" w14:paraId="15C9CCBF" w14:textId="77777777" w:rsidTr="00F61EFC">
        <w:trPr>
          <w:trHeight w:val="18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E00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5D2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C80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C87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D33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02D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49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59D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6</w:t>
            </w:r>
          </w:p>
        </w:tc>
      </w:tr>
      <w:tr w:rsidR="00701C97" w:rsidRPr="00BC106A" w14:paraId="3B2596DA" w14:textId="77777777" w:rsidTr="00F61EFC">
        <w:trPr>
          <w:trHeight w:val="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6DB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7E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8D1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3AC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877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483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00E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A76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.1</w:t>
            </w:r>
          </w:p>
        </w:tc>
      </w:tr>
      <w:tr w:rsidR="00701C97" w:rsidRPr="00BC106A" w14:paraId="7006EE57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011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854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D2C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2D8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887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94C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201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42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.4</w:t>
            </w:r>
          </w:p>
        </w:tc>
      </w:tr>
      <w:tr w:rsidR="00701C97" w:rsidRPr="00BC106A" w14:paraId="5DB38C9A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63B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A5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9C6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6C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342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FD6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43D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3B2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.7</w:t>
            </w:r>
          </w:p>
        </w:tc>
      </w:tr>
      <w:tr w:rsidR="00701C97" w:rsidRPr="00BC106A" w14:paraId="0DB39D58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E1B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EC6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53C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253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498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BF3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7E2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3C5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.7</w:t>
            </w:r>
          </w:p>
        </w:tc>
      </w:tr>
      <w:tr w:rsidR="00701C97" w:rsidRPr="00BC106A" w14:paraId="32F4A8C5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FF7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C23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6C9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7D5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E57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F4C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669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533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.7</w:t>
            </w:r>
          </w:p>
        </w:tc>
      </w:tr>
      <w:tr w:rsidR="00701C97" w:rsidRPr="00BC106A" w14:paraId="3F986849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591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CB2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847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89C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4D2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351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EF0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A00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.4</w:t>
            </w:r>
          </w:p>
        </w:tc>
      </w:tr>
      <w:tr w:rsidR="00701C97" w:rsidRPr="00BC106A" w14:paraId="6BB74F69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802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248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FA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D62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612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81E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ADB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6EA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.1</w:t>
            </w:r>
          </w:p>
        </w:tc>
      </w:tr>
      <w:tr w:rsidR="00701C97" w:rsidRPr="00BC106A" w14:paraId="4575D1DD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6B1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A28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DAC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C86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1BC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3F7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7FF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139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3</w:t>
            </w:r>
          </w:p>
        </w:tc>
      </w:tr>
      <w:tr w:rsidR="00701C97" w:rsidRPr="00BC106A" w14:paraId="14E56C48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D9B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E1F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339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166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5DB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D9D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50E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2CB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4</w:t>
            </w:r>
          </w:p>
        </w:tc>
      </w:tr>
      <w:tr w:rsidR="00701C97" w:rsidRPr="00BC106A" w14:paraId="4B45B0F2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CD0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CC0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08C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904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EE8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78C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311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58C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1</w:t>
            </w:r>
          </w:p>
        </w:tc>
      </w:tr>
      <w:tr w:rsidR="00701C97" w:rsidRPr="00BC106A" w14:paraId="755B3E92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07E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40E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92F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D88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917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09F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A40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2D3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.7</w:t>
            </w:r>
          </w:p>
        </w:tc>
      </w:tr>
      <w:tr w:rsidR="00701C97" w:rsidRPr="00BC106A" w14:paraId="7486D6C7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6E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E37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164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CD8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742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CF0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886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69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.2</w:t>
            </w:r>
          </w:p>
        </w:tc>
      </w:tr>
      <w:tr w:rsidR="00701C97" w:rsidRPr="00BC106A" w14:paraId="3467FEB5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70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3EB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7FE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3B5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9AC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BA6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FF4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05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.6</w:t>
            </w:r>
          </w:p>
        </w:tc>
      </w:tr>
      <w:tr w:rsidR="00701C97" w:rsidRPr="00BC106A" w14:paraId="55341848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409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DA3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13C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4C3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519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DA8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802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F4B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.8</w:t>
            </w:r>
          </w:p>
        </w:tc>
      </w:tr>
      <w:tr w:rsidR="00701C97" w:rsidRPr="00BC106A" w14:paraId="0084C80E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544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04A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705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FAB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BD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78B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E45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B71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.9</w:t>
            </w:r>
          </w:p>
        </w:tc>
      </w:tr>
      <w:tr w:rsidR="00701C97" w:rsidRPr="00BC106A" w14:paraId="0D25528E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5F8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CE5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322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1E9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776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7D3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9BE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A17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.6</w:t>
            </w:r>
          </w:p>
        </w:tc>
      </w:tr>
      <w:tr w:rsidR="00701C97" w:rsidRPr="00BC106A" w14:paraId="0CE051CF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D7A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A86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AB7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06F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180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960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1BD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527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.3</w:t>
            </w:r>
          </w:p>
        </w:tc>
      </w:tr>
      <w:tr w:rsidR="00701C97" w:rsidRPr="00BC106A" w14:paraId="5CFB996C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3CF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274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7EB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F0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4FB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2A1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B62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AA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.1</w:t>
            </w:r>
          </w:p>
        </w:tc>
      </w:tr>
      <w:tr w:rsidR="00701C97" w:rsidRPr="00BC106A" w14:paraId="64D064F0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B9D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809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263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653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1F2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16D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AB2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568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.8</w:t>
            </w:r>
          </w:p>
        </w:tc>
      </w:tr>
      <w:tr w:rsidR="00701C97" w:rsidRPr="00BC106A" w14:paraId="697ACBCD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A9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29F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EAE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A72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A4B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A59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624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53B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.3</w:t>
            </w:r>
          </w:p>
        </w:tc>
      </w:tr>
      <w:tr w:rsidR="00701C97" w:rsidRPr="00BC106A" w14:paraId="73829934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716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846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7DE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68F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F2F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D80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3B2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:0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A41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27E798B6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643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6ED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23D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AA4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58B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CA1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4A0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:30 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78D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1FA50ACD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585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830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8EC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CC4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4F7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ED8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474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A30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0CF7C7A1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2A5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63F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AC3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163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4FF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08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4F8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513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77EA12CD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248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71D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D3B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D6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38A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5AC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49C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CF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60F6318C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367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D9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338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9FE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37D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014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BD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3E5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2222490F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AC9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05F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1BD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A60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617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B15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A59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E6B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49681D67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95F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3CE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8D1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5C8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ED2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D4E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4C5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050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1671AA90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E60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DD8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8FD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9C6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9E0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136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597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1E8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51A31889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C6A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030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14C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B1E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8B9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DAD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A89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98A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44299124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2AF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95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CB2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0A6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FC72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7D34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FAED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1110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2AB1251F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F583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577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396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892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25C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659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161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29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46438DCA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EBA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4EBF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DBBE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C04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E6E5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BD6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FD8B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:0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860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  <w:tr w:rsidR="00701C97" w:rsidRPr="00BC106A" w14:paraId="455FAEB1" w14:textId="77777777" w:rsidTr="00F61EF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50A8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0171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1FA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D83C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4BF6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183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2637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:30 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C7D9" w14:textId="77777777" w:rsidR="00701C97" w:rsidRPr="00BC106A" w:rsidRDefault="00701C97" w:rsidP="00F61EFC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C106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8</w:t>
            </w:r>
          </w:p>
        </w:tc>
      </w:tr>
    </w:tbl>
    <w:p w14:paraId="02BD947F" w14:textId="77777777" w:rsidR="00701C97" w:rsidRPr="008408A1" w:rsidRDefault="00701C97" w:rsidP="00701C97">
      <w:pPr>
        <w:spacing w:line="480" w:lineRule="auto"/>
        <w:rPr>
          <w:rFonts w:ascii="Arial" w:hAnsi="Arial" w:cs="Arial"/>
          <w:sz w:val="22"/>
          <w:szCs w:val="22"/>
        </w:rPr>
      </w:pPr>
    </w:p>
    <w:p w14:paraId="3DF67798" w14:textId="77777777" w:rsidR="00701C97" w:rsidRPr="008408A1" w:rsidRDefault="00701C97" w:rsidP="00701C97">
      <w:pPr>
        <w:rPr>
          <w:rFonts w:ascii="Arial" w:hAnsi="Arial" w:cs="Arial"/>
          <w:sz w:val="22"/>
          <w:szCs w:val="22"/>
        </w:rPr>
      </w:pPr>
    </w:p>
    <w:p w14:paraId="494C1D59" w14:textId="77777777" w:rsidR="009A7DD2" w:rsidRDefault="009A7DD2" w:rsidP="00EE5622"/>
    <w:sectPr w:rsidR="009A7DD2" w:rsidSect="00A02BA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DD2"/>
    <w:rsid w:val="00000A6E"/>
    <w:rsid w:val="00004D17"/>
    <w:rsid w:val="0011049F"/>
    <w:rsid w:val="00147524"/>
    <w:rsid w:val="001C0AE9"/>
    <w:rsid w:val="002342DF"/>
    <w:rsid w:val="0026227F"/>
    <w:rsid w:val="00262BE5"/>
    <w:rsid w:val="002752F5"/>
    <w:rsid w:val="002A3E80"/>
    <w:rsid w:val="002F3923"/>
    <w:rsid w:val="003523A6"/>
    <w:rsid w:val="003C4DE7"/>
    <w:rsid w:val="003C72CA"/>
    <w:rsid w:val="00415ECD"/>
    <w:rsid w:val="004319C4"/>
    <w:rsid w:val="004327E4"/>
    <w:rsid w:val="00472D64"/>
    <w:rsid w:val="004A2DAB"/>
    <w:rsid w:val="004A74CF"/>
    <w:rsid w:val="004B3C97"/>
    <w:rsid w:val="0056098F"/>
    <w:rsid w:val="005E14BF"/>
    <w:rsid w:val="006603E3"/>
    <w:rsid w:val="006904E5"/>
    <w:rsid w:val="006F0142"/>
    <w:rsid w:val="00701C97"/>
    <w:rsid w:val="00705BEE"/>
    <w:rsid w:val="00731B97"/>
    <w:rsid w:val="00796DAB"/>
    <w:rsid w:val="007A56C3"/>
    <w:rsid w:val="007B4E3F"/>
    <w:rsid w:val="00830ECC"/>
    <w:rsid w:val="008D3870"/>
    <w:rsid w:val="008E1797"/>
    <w:rsid w:val="009243D9"/>
    <w:rsid w:val="00926413"/>
    <w:rsid w:val="00952827"/>
    <w:rsid w:val="009615F4"/>
    <w:rsid w:val="009A7DD2"/>
    <w:rsid w:val="009B785D"/>
    <w:rsid w:val="009C1D97"/>
    <w:rsid w:val="009D50A2"/>
    <w:rsid w:val="00A02BA4"/>
    <w:rsid w:val="00A110C5"/>
    <w:rsid w:val="00A43F18"/>
    <w:rsid w:val="00A46ED2"/>
    <w:rsid w:val="00A910F9"/>
    <w:rsid w:val="00AD0E5A"/>
    <w:rsid w:val="00B331F2"/>
    <w:rsid w:val="00BA58D3"/>
    <w:rsid w:val="00BC77EF"/>
    <w:rsid w:val="00D171E0"/>
    <w:rsid w:val="00D269FF"/>
    <w:rsid w:val="00DC28AC"/>
    <w:rsid w:val="00DF6927"/>
    <w:rsid w:val="00E050D0"/>
    <w:rsid w:val="00E068C5"/>
    <w:rsid w:val="00E1099A"/>
    <w:rsid w:val="00E55C1E"/>
    <w:rsid w:val="00EB6D16"/>
    <w:rsid w:val="00EE5622"/>
    <w:rsid w:val="00EF57FD"/>
    <w:rsid w:val="00F25A61"/>
    <w:rsid w:val="00FA64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382A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E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E5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E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E5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4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03</Words>
  <Characters>2303</Characters>
  <Application>Microsoft Office Word</Application>
  <DocSecurity>0</DocSecurity>
  <Lines>19</Lines>
  <Paragraphs>5</Paragraphs>
  <ScaleCrop>false</ScaleCrop>
  <Company>University of California, Davis</Company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Kwok</dc:creator>
  <cp:keywords/>
  <dc:description/>
  <cp:lastModifiedBy>Karie</cp:lastModifiedBy>
  <cp:revision>4</cp:revision>
  <dcterms:created xsi:type="dcterms:W3CDTF">2013-06-05T21:33:00Z</dcterms:created>
  <dcterms:modified xsi:type="dcterms:W3CDTF">2013-06-13T23:19:00Z</dcterms:modified>
</cp:coreProperties>
</file>